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22918" w14:textId="4DF90C0F" w:rsidR="00837B50" w:rsidRDefault="00AF6499">
      <w:r>
        <w:t>Appendix</w:t>
      </w:r>
      <w:r w:rsidR="00137748">
        <w:t xml:space="preserve"> Table 2: Summary of ICD-9 codes for common</w:t>
      </w:r>
      <w:r w:rsidR="00165315">
        <w:t>ly reported</w:t>
      </w:r>
      <w:r w:rsidR="00137748">
        <w:t xml:space="preserve"> chronic conditions utilized in the analyses.</w:t>
      </w:r>
    </w:p>
    <w:p w14:paraId="126F5F94" w14:textId="77777777" w:rsidR="00137748" w:rsidRDefault="00137748"/>
    <w:tbl>
      <w:tblPr>
        <w:tblW w:w="4482" w:type="pct"/>
        <w:tblInd w:w="250" w:type="dxa"/>
        <w:tblLayout w:type="fixed"/>
        <w:tblLook w:val="04A0" w:firstRow="1" w:lastRow="0" w:firstColumn="1" w:lastColumn="0" w:noHBand="0" w:noVBand="1"/>
      </w:tblPr>
      <w:tblGrid>
        <w:gridCol w:w="3692"/>
        <w:gridCol w:w="4247"/>
      </w:tblGrid>
      <w:tr w:rsidR="009E5FC5" w:rsidRPr="00585899" w14:paraId="4B1102DF" w14:textId="77777777" w:rsidTr="00165315">
        <w:trPr>
          <w:trHeight w:val="288"/>
        </w:trPr>
        <w:tc>
          <w:tcPr>
            <w:tcW w:w="232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B26CEF" w14:textId="77777777" w:rsidR="00137748" w:rsidRPr="00137748" w:rsidRDefault="00137748" w:rsidP="007B2848">
            <w:pPr>
              <w:jc w:val="center"/>
              <w:rPr>
                <w:b/>
                <w:color w:val="000000"/>
              </w:rPr>
            </w:pPr>
            <w:r w:rsidRPr="00137748">
              <w:rPr>
                <w:b/>
                <w:color w:val="000000"/>
              </w:rPr>
              <w:t>Chronic Health Condition</w:t>
            </w:r>
          </w:p>
        </w:tc>
        <w:tc>
          <w:tcPr>
            <w:tcW w:w="267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09E132" w14:textId="77777777" w:rsidR="00137748" w:rsidRPr="00137748" w:rsidRDefault="00137748" w:rsidP="007B2848">
            <w:pPr>
              <w:jc w:val="center"/>
              <w:rPr>
                <w:b/>
                <w:color w:val="000000"/>
              </w:rPr>
            </w:pPr>
            <w:r w:rsidRPr="00137748">
              <w:rPr>
                <w:b/>
                <w:color w:val="000000"/>
              </w:rPr>
              <w:t>ICD-9 Codes</w:t>
            </w:r>
          </w:p>
        </w:tc>
      </w:tr>
      <w:tr w:rsidR="009E5FC5" w:rsidRPr="00585899" w14:paraId="639A9B8C" w14:textId="77777777" w:rsidTr="00165315">
        <w:trPr>
          <w:trHeight w:val="276"/>
        </w:trPr>
        <w:tc>
          <w:tcPr>
            <w:tcW w:w="23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7F854" w14:textId="77777777" w:rsidR="00137748" w:rsidRPr="00585899" w:rsidRDefault="00137748" w:rsidP="007B2848">
            <w:pPr>
              <w:rPr>
                <w:color w:val="000000"/>
              </w:rPr>
            </w:pPr>
          </w:p>
        </w:tc>
        <w:tc>
          <w:tcPr>
            <w:tcW w:w="267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EAE1E" w14:textId="77777777" w:rsidR="00137748" w:rsidRPr="00585899" w:rsidRDefault="00137748" w:rsidP="007B2848">
            <w:pPr>
              <w:rPr>
                <w:color w:val="000000"/>
              </w:rPr>
            </w:pPr>
          </w:p>
        </w:tc>
      </w:tr>
      <w:tr w:rsidR="009E5FC5" w:rsidRPr="00585899" w14:paraId="3D763FF7" w14:textId="77777777" w:rsidTr="00165315">
        <w:trPr>
          <w:trHeight w:val="324"/>
        </w:trPr>
        <w:tc>
          <w:tcPr>
            <w:tcW w:w="23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E4438" w14:textId="77777777" w:rsidR="00137748" w:rsidRPr="00585899" w:rsidRDefault="00137748" w:rsidP="007B2848">
            <w:pPr>
              <w:rPr>
                <w:color w:val="000000"/>
              </w:rPr>
            </w:pPr>
          </w:p>
        </w:tc>
        <w:tc>
          <w:tcPr>
            <w:tcW w:w="267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BE391" w14:textId="77777777" w:rsidR="00137748" w:rsidRPr="00585899" w:rsidRDefault="00137748" w:rsidP="007B2848">
            <w:pPr>
              <w:rPr>
                <w:color w:val="000000"/>
              </w:rPr>
            </w:pPr>
          </w:p>
        </w:tc>
      </w:tr>
      <w:tr w:rsidR="009E5FC5" w:rsidRPr="00585899" w14:paraId="63384D27" w14:textId="77777777" w:rsidTr="00092406">
        <w:trPr>
          <w:trHeight w:val="276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BE2B" w14:textId="77777777" w:rsidR="00137748" w:rsidRPr="00585899" w:rsidRDefault="00137748" w:rsidP="007B2848">
            <w:pPr>
              <w:rPr>
                <w:color w:val="000000"/>
              </w:rPr>
            </w:pPr>
            <w:r w:rsidRPr="00585899">
              <w:rPr>
                <w:color w:val="000000"/>
              </w:rPr>
              <w:t>Arthritis</w:t>
            </w:r>
          </w:p>
        </w:tc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76D9" w14:textId="77777777" w:rsidR="00137748" w:rsidRPr="00585899" w:rsidRDefault="00137748" w:rsidP="009E5FC5">
            <w:pPr>
              <w:rPr>
                <w:color w:val="000000"/>
              </w:rPr>
            </w:pPr>
            <w:r w:rsidRPr="00585899">
              <w:rPr>
                <w:color w:val="000000"/>
              </w:rPr>
              <w:t>714-715</w:t>
            </w:r>
          </w:p>
        </w:tc>
      </w:tr>
      <w:tr w:rsidR="009E5FC5" w:rsidRPr="00585899" w14:paraId="0B4C2177" w14:textId="77777777" w:rsidTr="00165315">
        <w:trPr>
          <w:trHeight w:val="276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C7C9" w14:textId="77777777" w:rsidR="00137748" w:rsidRPr="00585899" w:rsidRDefault="00137748" w:rsidP="007B2848">
            <w:pPr>
              <w:rPr>
                <w:color w:val="000000"/>
              </w:rPr>
            </w:pPr>
            <w:r w:rsidRPr="00585899">
              <w:rPr>
                <w:color w:val="000000"/>
              </w:rPr>
              <w:t>Diabetes</w:t>
            </w:r>
          </w:p>
        </w:tc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0BBD" w14:textId="77777777" w:rsidR="00137748" w:rsidRPr="00585899" w:rsidRDefault="00137748" w:rsidP="009E5FC5">
            <w:pPr>
              <w:rPr>
                <w:color w:val="000000"/>
              </w:rPr>
            </w:pPr>
            <w:r w:rsidRPr="00585899">
              <w:rPr>
                <w:color w:val="000000"/>
              </w:rPr>
              <w:t>250</w:t>
            </w:r>
          </w:p>
        </w:tc>
      </w:tr>
      <w:tr w:rsidR="009E5FC5" w:rsidRPr="00585899" w14:paraId="6FA5165D" w14:textId="77777777" w:rsidTr="00092406">
        <w:trPr>
          <w:trHeight w:val="276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8782" w14:textId="77777777" w:rsidR="00137748" w:rsidRPr="00585899" w:rsidRDefault="00137748" w:rsidP="007B2848">
            <w:pPr>
              <w:rPr>
                <w:color w:val="000000"/>
              </w:rPr>
            </w:pPr>
            <w:r w:rsidRPr="00585899">
              <w:rPr>
                <w:color w:val="000000"/>
              </w:rPr>
              <w:t>Hypertension</w:t>
            </w:r>
          </w:p>
        </w:tc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3F53" w14:textId="77777777" w:rsidR="00137748" w:rsidRPr="00585899" w:rsidRDefault="00137748" w:rsidP="009E5FC5">
            <w:pPr>
              <w:rPr>
                <w:color w:val="000000"/>
              </w:rPr>
            </w:pPr>
            <w:r w:rsidRPr="00585899">
              <w:rPr>
                <w:color w:val="000000"/>
              </w:rPr>
              <w:t>401-405</w:t>
            </w:r>
          </w:p>
        </w:tc>
      </w:tr>
      <w:tr w:rsidR="009E5FC5" w:rsidRPr="00585899" w14:paraId="6754CBA1" w14:textId="77777777" w:rsidTr="00165315">
        <w:trPr>
          <w:trHeight w:val="276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DC02" w14:textId="77777777" w:rsidR="00137748" w:rsidRPr="00585899" w:rsidRDefault="00137748" w:rsidP="007B2848">
            <w:pPr>
              <w:rPr>
                <w:color w:val="000000"/>
              </w:rPr>
            </w:pPr>
            <w:r w:rsidRPr="00585899">
              <w:rPr>
                <w:color w:val="000000"/>
              </w:rPr>
              <w:t>Coronary Artery Disease</w:t>
            </w:r>
          </w:p>
        </w:tc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F3B1" w14:textId="77777777" w:rsidR="00137748" w:rsidRPr="00585899" w:rsidRDefault="00137748" w:rsidP="009E5FC5">
            <w:pPr>
              <w:rPr>
                <w:color w:val="000000"/>
              </w:rPr>
            </w:pPr>
            <w:r w:rsidRPr="00585899">
              <w:rPr>
                <w:color w:val="000000"/>
              </w:rPr>
              <w:t>410-414</w:t>
            </w:r>
          </w:p>
        </w:tc>
      </w:tr>
      <w:tr w:rsidR="009E5FC5" w:rsidRPr="00585899" w14:paraId="3641320D" w14:textId="77777777" w:rsidTr="00092406">
        <w:trPr>
          <w:trHeight w:val="276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C2C5" w14:textId="77777777" w:rsidR="00137748" w:rsidRPr="00585899" w:rsidRDefault="00137748" w:rsidP="007B2848">
            <w:pPr>
              <w:rPr>
                <w:color w:val="000000"/>
              </w:rPr>
            </w:pPr>
            <w:r w:rsidRPr="00585899">
              <w:rPr>
                <w:color w:val="000000"/>
              </w:rPr>
              <w:t>Depression</w:t>
            </w:r>
          </w:p>
        </w:tc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CCE5" w14:textId="77777777" w:rsidR="00137748" w:rsidRPr="00585899" w:rsidRDefault="00137748" w:rsidP="009E5FC5">
            <w:pPr>
              <w:rPr>
                <w:color w:val="000000"/>
              </w:rPr>
            </w:pPr>
            <w:r w:rsidRPr="00585899">
              <w:rPr>
                <w:color w:val="000000"/>
              </w:rPr>
              <w:t>311; 300.4; 296.2; 296.3</w:t>
            </w:r>
          </w:p>
        </w:tc>
      </w:tr>
      <w:tr w:rsidR="009E5FC5" w:rsidRPr="00585899" w14:paraId="3512260F" w14:textId="77777777" w:rsidTr="00165315">
        <w:trPr>
          <w:trHeight w:val="1848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F3C9" w14:textId="77777777" w:rsidR="00137748" w:rsidRPr="00585899" w:rsidRDefault="00137748" w:rsidP="007B2848">
            <w:pPr>
              <w:rPr>
                <w:color w:val="000000"/>
              </w:rPr>
            </w:pPr>
            <w:r w:rsidRPr="00585899">
              <w:rPr>
                <w:color w:val="000000"/>
              </w:rPr>
              <w:t>Low Back Pain</w:t>
            </w:r>
          </w:p>
        </w:tc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68C5" w14:textId="77777777" w:rsidR="00137748" w:rsidRPr="00585899" w:rsidRDefault="00137748" w:rsidP="009E5FC5">
            <w:pPr>
              <w:tabs>
                <w:tab w:val="left" w:pos="825"/>
              </w:tabs>
              <w:rPr>
                <w:color w:val="000000"/>
              </w:rPr>
            </w:pPr>
            <w:r w:rsidRPr="00585899">
              <w:rPr>
                <w:color w:val="000000"/>
              </w:rPr>
              <w:t>344.6; 353.1; 353.4; 353.8; 353.9; 355.0; 721.42; 722.1; 722.73; 722.83; 724.02; 724.3; 724.4; 724.6; 738.4; 952.2; 952.3; 952.4; 952.8; 953; 956.0; 720.2; 721.3; 722.32; 722.5; 722.93; 724.2; 724.5; 724.7; 737.3; 737.4; 739.3; 739.4; 839.2; 939.41; 839.42; 846; 847.2; 847.3; 847.4</w:t>
            </w:r>
          </w:p>
        </w:tc>
      </w:tr>
      <w:tr w:rsidR="009E5FC5" w:rsidRPr="00585899" w14:paraId="2DAB9CFC" w14:textId="77777777" w:rsidTr="00092406">
        <w:trPr>
          <w:trHeight w:val="276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D4C9" w14:textId="77777777" w:rsidR="00137748" w:rsidRPr="00585899" w:rsidRDefault="00137748" w:rsidP="007B2848">
            <w:pPr>
              <w:rPr>
                <w:color w:val="000000"/>
              </w:rPr>
            </w:pPr>
            <w:r w:rsidRPr="00585899">
              <w:rPr>
                <w:color w:val="000000"/>
              </w:rPr>
              <w:t>Chronic Pulmonary Disease</w:t>
            </w:r>
          </w:p>
        </w:tc>
        <w:tc>
          <w:tcPr>
            <w:tcW w:w="2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D380" w14:textId="77777777" w:rsidR="00137748" w:rsidRPr="00585899" w:rsidRDefault="00137748" w:rsidP="009E5FC5">
            <w:pPr>
              <w:rPr>
                <w:color w:val="000000"/>
              </w:rPr>
            </w:pPr>
            <w:r w:rsidRPr="00585899">
              <w:rPr>
                <w:color w:val="000000"/>
              </w:rPr>
              <w:t>491-494; 496; 506.4</w:t>
            </w:r>
          </w:p>
        </w:tc>
      </w:tr>
      <w:tr w:rsidR="009E5FC5" w:rsidRPr="00585899" w14:paraId="4C2FDE9F" w14:textId="77777777" w:rsidTr="00165315">
        <w:trPr>
          <w:trHeight w:val="288"/>
        </w:trPr>
        <w:tc>
          <w:tcPr>
            <w:tcW w:w="2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22DF7" w14:textId="77777777" w:rsidR="00137748" w:rsidRPr="00585899" w:rsidRDefault="00137748" w:rsidP="007B2848">
            <w:pPr>
              <w:rPr>
                <w:color w:val="000000"/>
              </w:rPr>
            </w:pPr>
            <w:r w:rsidRPr="00585899">
              <w:rPr>
                <w:color w:val="000000"/>
              </w:rPr>
              <w:t>Cance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A1BF8" w14:textId="77777777" w:rsidR="00137748" w:rsidRPr="00585899" w:rsidRDefault="00137748" w:rsidP="009E5FC5">
            <w:pPr>
              <w:rPr>
                <w:color w:val="000000"/>
              </w:rPr>
            </w:pPr>
            <w:r w:rsidRPr="00585899">
              <w:rPr>
                <w:color w:val="000000"/>
              </w:rPr>
              <w:t>140-239</w:t>
            </w:r>
          </w:p>
        </w:tc>
      </w:tr>
    </w:tbl>
    <w:p w14:paraId="637C5865" w14:textId="77777777" w:rsidR="00137748" w:rsidRDefault="00137748">
      <w:bookmarkStart w:id="0" w:name="_GoBack"/>
      <w:bookmarkEnd w:id="0"/>
    </w:p>
    <w:sectPr w:rsidR="00137748" w:rsidSect="00837B5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7B3432"/>
    <w:multiLevelType w:val="multilevel"/>
    <w:tmpl w:val="32D8D8F0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748"/>
    <w:rsid w:val="00092406"/>
    <w:rsid w:val="00137748"/>
    <w:rsid w:val="00165315"/>
    <w:rsid w:val="002525BB"/>
    <w:rsid w:val="00261E49"/>
    <w:rsid w:val="00724F70"/>
    <w:rsid w:val="00793F45"/>
    <w:rsid w:val="00837B50"/>
    <w:rsid w:val="009E5FC5"/>
    <w:rsid w:val="00A4669C"/>
    <w:rsid w:val="00AF6499"/>
    <w:rsid w:val="00F0511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AB5BCB"/>
  <w15:docId w15:val="{8467A734-69DB-443B-B78E-82D2F1EE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748"/>
    <w:pPr>
      <w:overflowPunct w:val="0"/>
      <w:autoSpaceDE w:val="0"/>
      <w:autoSpaceDN w:val="0"/>
      <w:adjustRightInd w:val="0"/>
      <w:spacing w:after="0"/>
      <w:textAlignment w:val="baseline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BodyText"/>
    <w:link w:val="Heading1Char"/>
    <w:autoRedefine/>
    <w:qFormat/>
    <w:rsid w:val="00261E49"/>
    <w:pPr>
      <w:keepNext/>
      <w:numPr>
        <w:numId w:val="1"/>
      </w:numPr>
      <w:tabs>
        <w:tab w:val="left" w:pos="720"/>
      </w:tabs>
      <w:overflowPunct/>
      <w:autoSpaceDE/>
      <w:autoSpaceDN/>
      <w:adjustRightInd/>
      <w:spacing w:before="240" w:after="120"/>
      <w:textAlignment w:val="auto"/>
      <w:outlineLvl w:val="0"/>
    </w:pPr>
    <w:rPr>
      <w:rFonts w:ascii="Times" w:hAnsi="Times" w:cs="Arial"/>
      <w:b/>
      <w:bCs/>
      <w:kern w:val="32"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1E49"/>
    <w:rPr>
      <w:rFonts w:ascii="Times" w:eastAsia="Times New Roman" w:hAnsi="Times" w:cs="Arial"/>
      <w:b/>
      <w:bCs/>
      <w:kern w:val="32"/>
      <w:sz w:val="36"/>
      <w:szCs w:val="36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261E49"/>
    <w:pPr>
      <w:overflowPunct/>
      <w:autoSpaceDE/>
      <w:autoSpaceDN/>
      <w:adjustRightInd/>
      <w:spacing w:after="120"/>
      <w:textAlignment w:val="auto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1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Jetha</dc:creator>
  <cp:keywords/>
  <dc:description/>
  <cp:lastModifiedBy>Warres, Lauren</cp:lastModifiedBy>
  <cp:revision>2</cp:revision>
  <dcterms:created xsi:type="dcterms:W3CDTF">2016-02-01T16:36:00Z</dcterms:created>
  <dcterms:modified xsi:type="dcterms:W3CDTF">2016-02-01T16:36:00Z</dcterms:modified>
</cp:coreProperties>
</file>